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82291E">
      <w:pPr>
        <w:pStyle w:val="2"/>
        <w:rPr>
          <w:rFonts w:hint="default" w:ascii="Times New Roman" w:hAnsi="Times New Roman" w:eastAsia="黑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</w:rPr>
        <w:t>. JBI critical appraisal results for included studie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73"/>
        <w:gridCol w:w="565"/>
        <w:gridCol w:w="565"/>
        <w:gridCol w:w="565"/>
        <w:gridCol w:w="565"/>
        <w:gridCol w:w="565"/>
        <w:gridCol w:w="565"/>
        <w:gridCol w:w="565"/>
        <w:gridCol w:w="565"/>
        <w:gridCol w:w="565"/>
        <w:gridCol w:w="665"/>
        <w:gridCol w:w="743"/>
      </w:tblGrid>
      <w:tr w14:paraId="6456A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E0B865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tudy (first author, year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6ED42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Q1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FFAF1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Q2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1FBD3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Q3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3041F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Q4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83350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Q5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9D12F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Q6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1D2EB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Q7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EE591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Q8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90D849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Q9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0A4EC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Q10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CD3C9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Total</w:t>
            </w:r>
          </w:p>
        </w:tc>
      </w:tr>
      <w:tr w14:paraId="157BF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D3DE28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orteza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Gil A 2025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31308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75441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40F53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7ADED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42E0C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F9B07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A6C1C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58F06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ACEF4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AF7D3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12BFC5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 w14:paraId="6BE21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24D497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Liu H 202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AD9FC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33799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D1842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B6CEF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5D74B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FE13F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E5859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99FDD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C24DE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E2E9B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CB0A6D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 w14:paraId="26A31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727F85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Brown JA 202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E9A6D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307E2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7DEAB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165F8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307E32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48252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B412C8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12FB0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CC8ED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334171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E3AC037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</w:tr>
      <w:tr w14:paraId="67004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15363B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Bojko M 202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586A2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F02D3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7AB9EA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170C1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81129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18142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F59E4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DDD17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B5231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6B4BE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01B972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</w:tr>
      <w:tr w14:paraId="36F3C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25A7C4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Vobornik M 202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0A023F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0D1EC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61CBDF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BE7E4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516E9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5488B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A0AFA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19A85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DF6F4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5CA8C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8FB710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</w:tr>
      <w:tr w14:paraId="6374A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0137AD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Yang M 202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C7D01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881CC0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12EEF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F4B80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5386F8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01A71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B67D9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6350D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4E21A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6505F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11528F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</w:tr>
      <w:tr w14:paraId="56D5E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E353F7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Kinami H 2023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06F39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05747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5DF68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DA8C1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3B4BA9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5902E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3964B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E1BD0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603885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34FD2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77CD9F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 w14:paraId="63EA9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CFC09E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avid TE 202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B42F0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14C6E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08E4F1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835F0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3864A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0900C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2C9CD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763A5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CDAE71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B87D2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F844A9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 w14:paraId="24E1F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17D7BF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avierwala PM 20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831DD6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82196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E291B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02FC1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453C0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4DD49B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38C8D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814F6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53511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5FD08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47C43C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 w14:paraId="73757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B52D05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Jiang X 202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66920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F7CF4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4010C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52140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C866C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B9F606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11A5BF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CAF9C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7F732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B9BA6D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A91709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</w:tr>
      <w:tr w14:paraId="275D4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F7A548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Navia JL 201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B555F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107FA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D0969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AE42D9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3694F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95FD58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DE236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E55BAE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C0E281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907EA4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16C760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 w14:paraId="4929D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49F8C1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orteza A 2015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1DF0E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E01B6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D4C8B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4B801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F1EB73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D948A6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786B7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24676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8020A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24A0F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9D513B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</w:tr>
    </w:tbl>
    <w:p w14:paraId="431A4A72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A40C75"/>
    <w:rsid w:val="22257E9E"/>
    <w:rsid w:val="761759EA"/>
    <w:rsid w:val="7BAB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3</Words>
  <Characters>391</Characters>
  <Lines>0</Lines>
  <Paragraphs>0</Paragraphs>
  <TotalTime>3</TotalTime>
  <ScaleCrop>false</ScaleCrop>
  <LinksUpToDate>false</LinksUpToDate>
  <CharactersWithSpaces>427</CharactersWithSpaces>
  <Application>WPS Office_12.1.0.268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3T06:25:00Z</dcterms:created>
  <dc:creator>靓仔扬</dc:creator>
  <cp:lastModifiedBy>Young</cp:lastModifiedBy>
  <dcterms:modified xsi:type="dcterms:W3CDTF">2026-05-25T12:31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0</vt:lpwstr>
  </property>
  <property fmtid="{D5CDD505-2E9C-101B-9397-08002B2CF9AE}" pid="3" name="KSOTemplateDocerSaveRecord">
    <vt:lpwstr>eyJoZGlkIjoiNTg2YmQyNDg1YTZhNjUwN2FlODNiNzZhZWQwYmRhMTEiLCJ1c2VySWQiOiIxNzAyMzUwNzI1In0=</vt:lpwstr>
  </property>
  <property fmtid="{D5CDD505-2E9C-101B-9397-08002B2CF9AE}" pid="4" name="ICV">
    <vt:lpwstr>8D1401E501AA4F87A3FB54C40277167B_12</vt:lpwstr>
  </property>
</Properties>
</file>